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b w:val="0"/>
          <w:bCs w:val="0"/>
          <w:snapToGrid w:val="0"/>
          <w:sz w:val="24"/>
          <w:szCs w:val="24"/>
          <w:lang w:bidi="en-US"/>
        </w:rPr>
      </w:pP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>S</w:t>
      </w:r>
      <w:r>
        <w:rPr>
          <w:rFonts w:hint="default" w:ascii="Times New Roman" w:hAnsi="Times New Roman" w:cs="Times New Roman"/>
          <w:b w:val="0"/>
          <w:bCs w:val="0"/>
          <w:snapToGrid w:val="0"/>
          <w:sz w:val="24"/>
          <w:szCs w:val="24"/>
          <w:lang w:bidi="en-US"/>
        </w:rPr>
        <w:t>upplementary Table</w:t>
      </w:r>
      <w:bookmarkStart w:id="1" w:name="_GoBack"/>
      <w:bookmarkEnd w:id="1"/>
      <w:r>
        <w:rPr>
          <w:rFonts w:hint="default" w:ascii="Times New Roman" w:hAnsi="Times New Roman" w:cs="Times New Roman"/>
          <w:b w:val="0"/>
          <w:bCs w:val="0"/>
          <w:snapToGrid w:val="0"/>
          <w:sz w:val="24"/>
          <w:szCs w:val="24"/>
          <w:lang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sz w:val="24"/>
          <w:szCs w:val="24"/>
          <w:lang w:val="en-US" w:eastAsia="zh-CN" w:bidi="en-US"/>
        </w:rPr>
        <w:t>3</w:t>
      </w:r>
      <w:r>
        <w:rPr>
          <w:rFonts w:hint="default" w:ascii="Times New Roman" w:hAnsi="Times New Roman" w:cs="Times New Roman"/>
          <w:b w:val="0"/>
          <w:bCs w:val="0"/>
          <w:snapToGrid w:val="0"/>
          <w:sz w:val="24"/>
          <w:szCs w:val="24"/>
          <w:lang w:bidi="en-US"/>
        </w:rPr>
        <w:t>. T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sz w:val="24"/>
          <w:szCs w:val="24"/>
          <w:lang w:val="en-US" w:eastAsia="zh-CN" w:bidi="en-US"/>
        </w:rPr>
        <w:t>he</w:t>
      </w:r>
      <w:r>
        <w:rPr>
          <w:rFonts w:hint="default" w:ascii="Times New Roman" w:hAnsi="Times New Roman" w:cs="Times New Roman"/>
          <w:b w:val="0"/>
          <w:bCs w:val="0"/>
          <w:snapToGrid w:val="0"/>
          <w:sz w:val="24"/>
          <w:szCs w:val="24"/>
          <w:lang w:bidi="en-US"/>
        </w:rPr>
        <w:t xml:space="preserve"> enriched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sz w:val="24"/>
          <w:szCs w:val="24"/>
          <w:lang w:val="en-US" w:eastAsia="zh-CN" w:bidi="en-US"/>
        </w:rPr>
        <w:t>CC</w:t>
      </w:r>
      <w:r>
        <w:rPr>
          <w:rFonts w:hint="default" w:ascii="Times New Roman" w:hAnsi="Times New Roman" w:cs="Times New Roman"/>
          <w:b w:val="0"/>
          <w:bCs w:val="0"/>
          <w:snapToGrid w:val="0"/>
          <w:sz w:val="24"/>
          <w:szCs w:val="24"/>
          <w:lang w:bidi="en-US"/>
        </w:rPr>
        <w:t xml:space="preserve"> terms of up-regulated and down-regulated DEGs.</w:t>
      </w:r>
    </w:p>
    <w:tbl>
      <w:tblPr>
        <w:tblStyle w:val="2"/>
        <w:tblpPr w:leftFromText="180" w:rightFromText="180" w:vertAnchor="text" w:horzAnchor="page" w:tblpX="1464" w:tblpY="380"/>
        <w:tblOverlap w:val="never"/>
        <w:tblW w:w="886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975"/>
        <w:gridCol w:w="2150"/>
        <w:gridCol w:w="1095"/>
        <w:gridCol w:w="1090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126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bookmarkStart w:id="0" w:name="OLE_LINK6"/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ID</w:t>
            </w:r>
          </w:p>
        </w:tc>
        <w:tc>
          <w:tcPr>
            <w:tcW w:w="197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Term</w:t>
            </w:r>
          </w:p>
        </w:tc>
        <w:tc>
          <w:tcPr>
            <w:tcW w:w="215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DEG(s)</w:t>
            </w:r>
          </w:p>
        </w:tc>
        <w:tc>
          <w:tcPr>
            <w:tcW w:w="109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p-value</w:t>
            </w:r>
          </w:p>
        </w:tc>
        <w:tc>
          <w:tcPr>
            <w:tcW w:w="10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FDR</w:t>
            </w:r>
          </w:p>
        </w:tc>
        <w:tc>
          <w:tcPr>
            <w:tcW w:w="12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Enrich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26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  <w:t>Up-regulated</w:t>
            </w:r>
          </w:p>
        </w:tc>
        <w:tc>
          <w:tcPr>
            <w:tcW w:w="1975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5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095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09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9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47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0273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493948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356401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176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0273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77200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32992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9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Iigp1//Pigc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8310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6304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6857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7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_outer_membrane-endoplasmic_reticulum_membrane_network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Iigp1//Pigc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8310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456336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11929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9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i-associ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Lyz2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4579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200323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05147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6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etochor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4579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926402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8914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74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01242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01482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35368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3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Lyz2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3853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59515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65856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Iigp1//Lyz2//Nat8f5//Pigc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3853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19627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22957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,_centromeric_reg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3853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036258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669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Cenpx//Foxp1//Glod4//Hist1h2bq//Hjurp//Iigp1//Lmcd1//Ly6a//Lyplal1//Lyz2//Moap1//Nat8f5//Nfya//Nit1//Pfkfb4//Pigc//Pigk//Serpinb6b//Syngr4//Ttll4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51016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988091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004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ar9//Ccdc115//Cenpx//Fcgr4//Foxp1//Glod4//Hist1h2bq//Hjurp//Iigp1//Lmcd1//Ly6a//Lyplal1//Lyz2//Moap1//Nat8f5//Nfya//Nit1//Pfkfb4//Pigc//Pigk//Serpinb6b//Slc6a9//Syngr4//Ttll4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51016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13806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9522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3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2//Syngr4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49712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50847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567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3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plas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Foxp1//Glod4//Hist1h2bq//Hjurp//Iigp1//Lmcd1//Lyplal1//Lyz2//Moap1//Nat8f5//Nit1//Pfkfb4//Pigc//Pigk//Serpinb6b//Syngr4//Ttll4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97109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32980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6446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3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_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Cenpx//Foxp1//Glod4//Hist1h2bq//Hjurp//Iigp1//Lmcd1//Lyz2//Moap1//Nat8f5//Nfya//Nit1//Pigc//Pigk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43241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58614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35964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2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Cenpx//Foxp1//Glod4//Hist1h2bq//Hjurp//Iigp1//Lmcd1//Lyz2//Moap1//Nat8f5//Nfya//Nit1//Pigc//Pigk//Syngr4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43241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0724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2480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47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0273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493948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356401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176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0273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77200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32992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9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Iigp1//Pigc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8310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6304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6857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7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_outer_membrane-endoplasmic_reticulum_membrane_network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Iigp1//Pigc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8310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456336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11929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9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i-associ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Lyz2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4579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200323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05147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6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etochor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4579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926402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8914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74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01242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01482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35368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3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Lyz2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3853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59515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65856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//Iigp1//Lyz2//Nat8f5//Pigc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3853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19627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22957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,_centromeric_reg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3853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036258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669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Cenpx//Foxp1//Glod4//Hist1h2bq//Hjurp//Iigp1//Lmcd1//Ly6a//Lyplal1//Lyz2//Moap1//Nat8f5//Nfya//Nit1//Pfkfb4//Pigc//Pigk//Serpinb6b//Syngr4//Ttll4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51016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988091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004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ar9//Ccdc115//Cenpx//Fcgr4//Foxp1//Glod4//Hist1h2bq//Hjurp//Iigp1//Lmcd1//Ly6a//Lyplal1//Lyz2//Moap1//Nat8f5//Nfya//Nit1//Pfkfb4//Pigc//Pigk//Serpinb6b//Slc6a9//Syngr4//Ttll4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51016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13806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9522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3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2//Syngr4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49712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50847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567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3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plas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Foxp1//Glod4//Hist1h2bq//Hjurp//Iigp1//Lmcd1//Lyplal1//Lyz2//Moap1//Nat8f5//Nit1//Pfkfb4//Pigc//Pigk//Serpinb6b//Syngr4//Ttll4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97109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32980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6446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3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_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Cenpx//Foxp1//Glod4//Hist1h2bq//Hjurp//Iigp1//Lmcd1//Lyz2//Moap1//Nat8f5//Nfya//Nit1//Pigc//Pigk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43241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58614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35964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2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Atxn7//Ccdc115//Cenpx//Foxp1//Glod4//Hist1h2bq//Hjurp//Iigp1//Lmcd1//Lyz2//Moap1//Nat8f5//Nfya//Nit1//Pigc//Pigk//Syngr4//Ugt1a7c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43241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0724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2480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860" w:type="dxa"/>
            <w:gridSpan w:val="6"/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4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nin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242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0692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9340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Cx3cl1//Faap24//Fndc4//Gm20521//Iqcd//Nectin1//Nkiras2//Ppp1r15a//Rad1//Smad7//Tex2//Txndc5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321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3755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59713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91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cell_adherens_junct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937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3755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7687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Fndc4//Ppp1r15a//Tex2//Txndc5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9059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792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12928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4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_oute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0521//Ppp1r15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6862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792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41255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89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insic_component_of_plasma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0381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792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43985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86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0521//Ppp1r15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3555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792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05284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96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elle_oute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0521//Ppp1r15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3555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7926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05284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3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_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Faap24//Fndc4//Gm20521//Nectin1//Ppp1r15a//Rad1//Smad7//Tex2//Txndc5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081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04948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1791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29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Faap24//Fndc4//Gm20521//Iqcd//Nectin1//Ppp1r15a//Rad1//Smad7//Tex2//Txndc5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4246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22464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52926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91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erens_junct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92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67984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92635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89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insic_component_of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45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00402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39782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Cx3cl1//Faap24//Fndc4//Gm20521//Iqcd//Nectin1//Nkiras2//Ppp1r15a//Rad1//Smad7//Tex2//Txndc5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7431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00402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27738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3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plas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Cx3cl1//Fndc4//Gm20521//Iqcd//Nkiras2//Ppp1r15a//Smad7//Tex2//Txndc5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7372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00402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26141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2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Faap24//Fndc4//Gm20521//Nectin1//Ppp1r15a//Rad1//Smad7//Tex2//Txndc5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837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47233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93368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54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plas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Faap24//Rad1//Smad7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0185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40138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47167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911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cell_junct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63970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7607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43537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79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_membrane_protein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24314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28600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892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Cx3cl1//Fndc4//Gm20521//Nectin1//Nkiras2//Ppp1r15a//Smad7//Tex2//Ubl4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32886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25250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4969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966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0521//Ppp1r15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7875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75471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746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40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_envelop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0521//Ppp1r15a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8826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93859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8996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99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_project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Cx3cl1//Iqcd//Nectin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43894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49371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21871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981</w:t>
            </w:r>
          </w:p>
        </w:tc>
        <w:tc>
          <w:tcPr>
            <w:tcW w:w="197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_lumen</w:t>
            </w:r>
          </w:p>
        </w:tc>
        <w:tc>
          <w:tcPr>
            <w:tcW w:w="215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Faap24//Rad1//Smad7//Ubl4a</w:t>
            </w:r>
          </w:p>
        </w:tc>
        <w:tc>
          <w:tcPr>
            <w:tcW w:w="109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200511</w:t>
            </w:r>
          </w:p>
        </w:tc>
        <w:tc>
          <w:tcPr>
            <w:tcW w:w="109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134525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23798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2505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mbrane_system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Fndc4//Ppp1r15a//Tex2//Txndc5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951583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813109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743208</w:t>
            </w:r>
          </w:p>
        </w:tc>
      </w:tr>
      <w:bookmarkEnd w:id="0"/>
    </w:tbl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</w:pPr>
      <w:r>
        <w:rPr>
          <w:rFonts w:hint="default" w:ascii="Times New Roman" w:hAnsi="Times New Roman" w:eastAsia="宋体" w:cs="Times New Roman"/>
          <w:snapToGrid w:val="0"/>
          <w:sz w:val="24"/>
          <w:szCs w:val="24"/>
          <w:lang w:val="en-US" w:eastAsia="zh-CN" w:bidi="en-US"/>
        </w:rPr>
        <w:t>CC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z w:val="24"/>
          <w:szCs w:val="24"/>
          <w:lang w:val="en-US" w:eastAsia="zh-CN" w:bidi="en-US"/>
        </w:rPr>
        <w:t>c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 xml:space="preserve">ellular </w:t>
      </w:r>
      <w:r>
        <w:rPr>
          <w:rFonts w:hint="default" w:ascii="Times New Roman" w:hAnsi="Times New Roman" w:eastAsia="宋体" w:cs="Times New Roman"/>
          <w:snapToGrid w:val="0"/>
          <w:sz w:val="24"/>
          <w:szCs w:val="24"/>
          <w:lang w:val="en-US" w:eastAsia="zh-CN" w:bidi="en-US"/>
        </w:rPr>
        <w:t>c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>omponent; DEG: differentially expressed gene; FDR: false discovery rate.</w:t>
      </w:r>
    </w:p>
    <w:p>
      <w:pPr>
        <w:spacing w:line="260" w:lineRule="atLeast"/>
        <w:jc w:val="center"/>
        <w:textAlignment w:val="bottom"/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</w:pPr>
    </w:p>
    <w:p>
      <w:pPr>
        <w:spacing w:line="480" w:lineRule="auto"/>
        <w:jc w:val="center"/>
        <w:textAlignment w:val="bottom"/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53155C"/>
    <w:rsid w:val="06136082"/>
    <w:rsid w:val="07EA5F44"/>
    <w:rsid w:val="37BF51BA"/>
    <w:rsid w:val="4053155C"/>
    <w:rsid w:val="46E44E8A"/>
    <w:rsid w:val="675A2E4D"/>
    <w:rsid w:val="6F3752AF"/>
    <w:rsid w:val="7E96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7:10:00Z</dcterms:created>
  <dc:creator>浪海雀影</dc:creator>
  <cp:lastModifiedBy>陈琳</cp:lastModifiedBy>
  <dcterms:modified xsi:type="dcterms:W3CDTF">2021-07-29T14:4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568790BE1744CA9A558AF9AA67C98D9</vt:lpwstr>
  </property>
</Properties>
</file>